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E82F4" w14:textId="77777777" w:rsidR="00656A58" w:rsidRPr="0065541F" w:rsidRDefault="00656A58" w:rsidP="00656A58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554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</w:p>
    <w:p w14:paraId="41C2ACF2" w14:textId="77777777" w:rsidR="00656A58" w:rsidRPr="0065541F" w:rsidRDefault="00656A58" w:rsidP="00656A5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 Mitochondrial PCR primer/probe sequences.</w:t>
      </w:r>
    </w:p>
    <w:p w14:paraId="6471A5BD" w14:textId="77777777" w:rsidR="00656A58" w:rsidRPr="0065541F" w:rsidRDefault="00656A58" w:rsidP="00656A5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2127"/>
        <w:gridCol w:w="4468"/>
      </w:tblGrid>
      <w:tr w:rsidR="00656A58" w:rsidRPr="0065541F" w14:paraId="2B18F740" w14:textId="77777777" w:rsidTr="000B3242">
        <w:tc>
          <w:tcPr>
            <w:tcW w:w="16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F03E17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8AF0E9" w14:textId="77777777" w:rsidR="00656A58" w:rsidRPr="0065541F" w:rsidRDefault="00656A58" w:rsidP="000B32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nding site positions</w:t>
            </w:r>
          </w:p>
        </w:tc>
        <w:tc>
          <w:tcPr>
            <w:tcW w:w="44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24924E3" w14:textId="77777777" w:rsidR="00656A58" w:rsidRPr="0065541F" w:rsidRDefault="00656A58" w:rsidP="000B32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</w:tr>
      <w:tr w:rsidR="00656A58" w:rsidRPr="0065541F" w14:paraId="4F69E89A" w14:textId="77777777" w:rsidTr="000B3242"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22378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jor arc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7AEE6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D9494" w14:textId="77777777" w:rsidR="00656A58" w:rsidRPr="0065541F" w:rsidRDefault="00656A58" w:rsidP="000B324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56A58" w:rsidRPr="0065541F" w14:paraId="54A4791E" w14:textId="77777777" w:rsidTr="000B3242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D0D38EF" w14:textId="77777777" w:rsidR="00656A58" w:rsidRPr="0065541F" w:rsidRDefault="00656A58" w:rsidP="000B324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4DEC42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 10 912–10 931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1B6D8C1A" w14:textId="77777777" w:rsidR="00656A58" w:rsidRPr="0065541F" w:rsidRDefault="00656A58" w:rsidP="000B324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′-CTG TTC CCC AAC CTT TTC CT-3′</w:t>
            </w:r>
          </w:p>
        </w:tc>
      </w:tr>
      <w:tr w:rsidR="00656A58" w:rsidRPr="0065541F" w14:paraId="0C51D409" w14:textId="77777777" w:rsidTr="000B3242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4C74C2A" w14:textId="77777777" w:rsidR="00656A58" w:rsidRPr="0065541F" w:rsidRDefault="00656A58" w:rsidP="000B324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C1C00D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 10 975–10 994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1FF16F91" w14:textId="77777777" w:rsidR="00656A58" w:rsidRPr="0065541F" w:rsidRDefault="00656A58" w:rsidP="000B324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′-CCA TGA TTG TGA GGG GTA GG-3′</w:t>
            </w:r>
          </w:p>
        </w:tc>
      </w:tr>
      <w:tr w:rsidR="00656A58" w:rsidRPr="0065541F" w14:paraId="7A7DB185" w14:textId="77777777" w:rsidTr="000B3242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A402640" w14:textId="77777777" w:rsidR="00656A58" w:rsidRPr="0065541F" w:rsidRDefault="00656A58" w:rsidP="000B324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083BF1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 10 934–10 951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38F06C76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D- GAC CCC CTA ACA ACC CCC-MGBNFQ</w:t>
            </w:r>
          </w:p>
        </w:tc>
      </w:tr>
      <w:tr w:rsidR="00656A58" w:rsidRPr="0065541F" w14:paraId="5FFC2EC9" w14:textId="77777777" w:rsidTr="000B3242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3104689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or ar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6EBC20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4D3406F8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56A58" w:rsidRPr="0065541F" w14:paraId="7C4CE651" w14:textId="77777777" w:rsidTr="000B3242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89BB4ED" w14:textId="77777777" w:rsidR="00656A58" w:rsidRPr="0065541F" w:rsidRDefault="00656A58" w:rsidP="000B324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78D51E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 16 528–16 548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0E94C4C1" w14:textId="77777777" w:rsidR="00656A58" w:rsidRPr="0065541F" w:rsidRDefault="00656A58" w:rsidP="000B324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′- CTA AAT AGC CCA CAC GTT CCC-3′</w:t>
            </w:r>
          </w:p>
        </w:tc>
      </w:tr>
      <w:tr w:rsidR="00656A58" w:rsidRPr="00952C35" w14:paraId="63A12039" w14:textId="77777777" w:rsidTr="000B3242"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D2CB933" w14:textId="77777777" w:rsidR="00656A58" w:rsidRPr="0065541F" w:rsidRDefault="00656A58" w:rsidP="000B324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C9921A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 23–42</w:t>
            </w:r>
          </w:p>
        </w:tc>
        <w:tc>
          <w:tcPr>
            <w:tcW w:w="4468" w:type="dxa"/>
            <w:tcBorders>
              <w:top w:val="nil"/>
              <w:left w:val="nil"/>
              <w:bottom w:val="nil"/>
              <w:right w:val="nil"/>
            </w:tcBorders>
          </w:tcPr>
          <w:p w14:paraId="7AF6A83D" w14:textId="77777777" w:rsidR="00656A58" w:rsidRPr="00952C35" w:rsidRDefault="00656A58" w:rsidP="000B324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</w:pPr>
            <w:r w:rsidRPr="00952C3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fr-CH"/>
              </w:rPr>
              <w:t>5′- AGA GCT CCC GTG AGT GGT TA-3′</w:t>
            </w:r>
          </w:p>
        </w:tc>
      </w:tr>
      <w:tr w:rsidR="00656A58" w:rsidRPr="0065541F" w14:paraId="1366F80D" w14:textId="77777777" w:rsidTr="000B3242"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5E127C" w14:textId="77777777" w:rsidR="00656A58" w:rsidRPr="0065541F" w:rsidRDefault="00656A58" w:rsidP="000B3242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b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7E87A" w14:textId="77777777" w:rsidR="00656A58" w:rsidRPr="0065541F" w:rsidRDefault="00656A58" w:rsidP="000B324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 16 560–10</w:t>
            </w:r>
          </w:p>
        </w:tc>
        <w:tc>
          <w:tcPr>
            <w:tcW w:w="44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9E6A75" w14:textId="77777777" w:rsidR="00656A58" w:rsidRPr="0065541F" w:rsidRDefault="00656A58" w:rsidP="000B3242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FAM-CAT CAC GAT GGA TCA CAG GT-MGBNFQ</w:t>
            </w:r>
          </w:p>
        </w:tc>
      </w:tr>
    </w:tbl>
    <w:p w14:paraId="42510AF1" w14:textId="77777777" w:rsidR="00A433A2" w:rsidRDefault="00656A58" w:rsidP="00656A5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433A2" w:rsidSect="00952C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5541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ECB0C6E" w14:textId="77777777" w:rsidR="00656A58" w:rsidRPr="0065541F" w:rsidRDefault="00656A58" w:rsidP="00656A58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2. The Median mitochondrial DNA (</w:t>
      </w:r>
      <w:proofErr w:type="spellStart"/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tDNA</w:t>
      </w:r>
      <w:proofErr w:type="spellEnd"/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copy number (CN) and </w:t>
      </w:r>
      <w:proofErr w:type="spellStart"/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tDNA</w:t>
      </w:r>
      <w:proofErr w:type="spellEnd"/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4977 bp (mtDNA</w:t>
      </w:r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4977</w:t>
      </w:r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6554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54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letion rate (DR) by quartiles of luteinizing hormone/follicle-stimulating hormone (LH/FSH) ratio.</w:t>
      </w:r>
    </w:p>
    <w:p w14:paraId="4EA8D457" w14:textId="77777777" w:rsidR="00656A58" w:rsidRPr="0065541F" w:rsidRDefault="00656A58" w:rsidP="00656A58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1527"/>
        <w:gridCol w:w="1527"/>
        <w:gridCol w:w="1533"/>
        <w:gridCol w:w="1538"/>
        <w:gridCol w:w="854"/>
        <w:gridCol w:w="854"/>
        <w:gridCol w:w="854"/>
        <w:gridCol w:w="854"/>
        <w:gridCol w:w="854"/>
        <w:gridCol w:w="851"/>
      </w:tblGrid>
      <w:tr w:rsidR="00656A58" w:rsidRPr="0065541F" w14:paraId="7A467CC3" w14:textId="77777777" w:rsidTr="00166ED7">
        <w:tc>
          <w:tcPr>
            <w:tcW w:w="971" w:type="pct"/>
            <w:vMerge w:val="restart"/>
            <w:shd w:val="clear" w:color="auto" w:fill="auto"/>
          </w:tcPr>
          <w:p w14:paraId="3DE6FB87" w14:textId="77777777" w:rsidR="00656A58" w:rsidRPr="0065541F" w:rsidRDefault="00656A58" w:rsidP="000B324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L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/FSH</w:t>
            </w:r>
          </w:p>
          <w:p w14:paraId="614C2F6D" w14:textId="77777777" w:rsidR="00656A58" w:rsidRPr="0065541F" w:rsidRDefault="00656A58" w:rsidP="000B324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Quartile range)</w:t>
            </w:r>
          </w:p>
        </w:tc>
        <w:tc>
          <w:tcPr>
            <w:tcW w:w="547" w:type="pct"/>
            <w:vMerge w:val="restart"/>
          </w:tcPr>
          <w:p w14:paraId="42C44A14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1</w:t>
            </w:r>
          </w:p>
          <w:p w14:paraId="7F5AC72A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15</w:t>
            </w:r>
            <w:r w:rsidRPr="006554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8)</w:t>
            </w:r>
          </w:p>
          <w:p w14:paraId="589797A8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541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147)</w:t>
            </w:r>
          </w:p>
        </w:tc>
        <w:tc>
          <w:tcPr>
            <w:tcW w:w="547" w:type="pct"/>
            <w:vMerge w:val="restart"/>
          </w:tcPr>
          <w:p w14:paraId="4AA1FC8B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</w:t>
            </w:r>
          </w:p>
          <w:p w14:paraId="43624BA5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48–0.68)</w:t>
            </w:r>
          </w:p>
          <w:p w14:paraId="2CFCC90B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54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541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149)</w:t>
            </w:r>
          </w:p>
        </w:tc>
        <w:tc>
          <w:tcPr>
            <w:tcW w:w="549" w:type="pct"/>
            <w:vMerge w:val="restart"/>
          </w:tcPr>
          <w:p w14:paraId="78B96523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3</w:t>
            </w:r>
          </w:p>
          <w:p w14:paraId="7B69EE1E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0.68–1.12)</w:t>
            </w:r>
          </w:p>
          <w:p w14:paraId="29E0DF39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54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541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146)</w:t>
            </w:r>
          </w:p>
        </w:tc>
        <w:tc>
          <w:tcPr>
            <w:tcW w:w="551" w:type="pct"/>
            <w:vMerge w:val="restart"/>
          </w:tcPr>
          <w:p w14:paraId="32E05DF5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4</w:t>
            </w:r>
          </w:p>
          <w:p w14:paraId="64814815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1.12–4.29)</w:t>
            </w:r>
          </w:p>
          <w:p w14:paraId="4EB743CA" w14:textId="77777777" w:rsidR="00656A58" w:rsidRPr="0065541F" w:rsidRDefault="00656A58" w:rsidP="000B324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5541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65541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=147)</w:t>
            </w:r>
          </w:p>
        </w:tc>
        <w:tc>
          <w:tcPr>
            <w:tcW w:w="1836" w:type="pct"/>
            <w:gridSpan w:val="6"/>
          </w:tcPr>
          <w:p w14:paraId="67B08761" w14:textId="612D1365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5541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166ED7"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656A58" w:rsidRPr="0065541F" w14:paraId="7FF61AF7" w14:textId="77777777" w:rsidTr="00166ED7">
        <w:tc>
          <w:tcPr>
            <w:tcW w:w="971" w:type="pct"/>
            <w:vMerge/>
          </w:tcPr>
          <w:p w14:paraId="7D2D2D96" w14:textId="77777777" w:rsidR="00656A58" w:rsidRPr="0065541F" w:rsidRDefault="00656A58" w:rsidP="000B324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47" w:type="pct"/>
            <w:vMerge/>
          </w:tcPr>
          <w:p w14:paraId="493AD14C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7" w:type="pct"/>
            <w:vMerge/>
          </w:tcPr>
          <w:p w14:paraId="707C298C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vMerge/>
          </w:tcPr>
          <w:p w14:paraId="6652D100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51" w:type="pct"/>
            <w:vMerge/>
          </w:tcPr>
          <w:p w14:paraId="1228D1A2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06" w:type="pct"/>
          </w:tcPr>
          <w:p w14:paraId="42FEE528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1 vs. Q2</w:t>
            </w:r>
          </w:p>
        </w:tc>
        <w:tc>
          <w:tcPr>
            <w:tcW w:w="306" w:type="pct"/>
          </w:tcPr>
          <w:p w14:paraId="47A9F6F0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1 vs. Q3</w:t>
            </w:r>
          </w:p>
        </w:tc>
        <w:tc>
          <w:tcPr>
            <w:tcW w:w="306" w:type="pct"/>
          </w:tcPr>
          <w:p w14:paraId="5E7332FF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1 vs. Q4</w:t>
            </w:r>
          </w:p>
        </w:tc>
        <w:tc>
          <w:tcPr>
            <w:tcW w:w="306" w:type="pct"/>
          </w:tcPr>
          <w:p w14:paraId="04784A5D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 vs. Q3</w:t>
            </w:r>
          </w:p>
        </w:tc>
        <w:tc>
          <w:tcPr>
            <w:tcW w:w="306" w:type="pct"/>
          </w:tcPr>
          <w:p w14:paraId="15C99094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 vs. Q4</w:t>
            </w:r>
          </w:p>
        </w:tc>
        <w:tc>
          <w:tcPr>
            <w:tcW w:w="305" w:type="pct"/>
          </w:tcPr>
          <w:p w14:paraId="70BC397B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3 vs. Q4</w:t>
            </w:r>
          </w:p>
        </w:tc>
      </w:tr>
      <w:tr w:rsidR="00656A58" w:rsidRPr="0065541F" w14:paraId="3287C710" w14:textId="77777777" w:rsidTr="00166ED7">
        <w:tc>
          <w:tcPr>
            <w:tcW w:w="971" w:type="pct"/>
            <w:tcBorders>
              <w:bottom w:val="nil"/>
            </w:tcBorders>
          </w:tcPr>
          <w:p w14:paraId="1F757C87" w14:textId="77777777" w:rsidR="00656A58" w:rsidRPr="0065541F" w:rsidRDefault="00656A58" w:rsidP="000B324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edian </w:t>
            </w:r>
            <w:proofErr w:type="spellStart"/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tDNA</w:t>
            </w:r>
            <w:proofErr w:type="spellEnd"/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N</w:t>
            </w:r>
          </w:p>
        </w:tc>
        <w:tc>
          <w:tcPr>
            <w:tcW w:w="547" w:type="pct"/>
            <w:tcBorders>
              <w:bottom w:val="nil"/>
            </w:tcBorders>
          </w:tcPr>
          <w:p w14:paraId="79371830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94</w:t>
            </w:r>
          </w:p>
        </w:tc>
        <w:tc>
          <w:tcPr>
            <w:tcW w:w="547" w:type="pct"/>
            <w:tcBorders>
              <w:bottom w:val="nil"/>
            </w:tcBorders>
          </w:tcPr>
          <w:p w14:paraId="51A7DEC6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91</w:t>
            </w:r>
          </w:p>
        </w:tc>
        <w:tc>
          <w:tcPr>
            <w:tcW w:w="549" w:type="pct"/>
            <w:tcBorders>
              <w:bottom w:val="nil"/>
            </w:tcBorders>
          </w:tcPr>
          <w:p w14:paraId="301A3D27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.68</w:t>
            </w:r>
          </w:p>
        </w:tc>
        <w:tc>
          <w:tcPr>
            <w:tcW w:w="551" w:type="pct"/>
            <w:tcBorders>
              <w:bottom w:val="nil"/>
            </w:tcBorders>
          </w:tcPr>
          <w:p w14:paraId="79A8D83B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57</w:t>
            </w:r>
          </w:p>
        </w:tc>
        <w:tc>
          <w:tcPr>
            <w:tcW w:w="306" w:type="pct"/>
            <w:tcBorders>
              <w:bottom w:val="nil"/>
            </w:tcBorders>
          </w:tcPr>
          <w:p w14:paraId="5D7C522F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306" w:type="pct"/>
            <w:tcBorders>
              <w:bottom w:val="nil"/>
            </w:tcBorders>
          </w:tcPr>
          <w:p w14:paraId="0569AD92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2</w:t>
            </w:r>
          </w:p>
        </w:tc>
        <w:tc>
          <w:tcPr>
            <w:tcW w:w="306" w:type="pct"/>
            <w:tcBorders>
              <w:bottom w:val="nil"/>
            </w:tcBorders>
          </w:tcPr>
          <w:p w14:paraId="42345B02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87</w:t>
            </w:r>
          </w:p>
        </w:tc>
        <w:tc>
          <w:tcPr>
            <w:tcW w:w="306" w:type="pct"/>
            <w:tcBorders>
              <w:bottom w:val="nil"/>
            </w:tcBorders>
          </w:tcPr>
          <w:p w14:paraId="6D943291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</w:t>
            </w:r>
          </w:p>
        </w:tc>
        <w:tc>
          <w:tcPr>
            <w:tcW w:w="306" w:type="pct"/>
            <w:tcBorders>
              <w:bottom w:val="nil"/>
            </w:tcBorders>
          </w:tcPr>
          <w:p w14:paraId="6964D285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3</w:t>
            </w:r>
          </w:p>
        </w:tc>
        <w:tc>
          <w:tcPr>
            <w:tcW w:w="305" w:type="pct"/>
            <w:tcBorders>
              <w:bottom w:val="nil"/>
            </w:tcBorders>
          </w:tcPr>
          <w:p w14:paraId="5BED1D3E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  <w:tr w:rsidR="00656A58" w:rsidRPr="0065541F" w14:paraId="58AEB7D2" w14:textId="77777777" w:rsidTr="00166ED7">
        <w:tc>
          <w:tcPr>
            <w:tcW w:w="971" w:type="pct"/>
            <w:tcBorders>
              <w:top w:val="nil"/>
              <w:bottom w:val="single" w:sz="12" w:space="0" w:color="auto"/>
            </w:tcBorders>
          </w:tcPr>
          <w:p w14:paraId="1DEC8E1A" w14:textId="77777777" w:rsidR="00656A58" w:rsidRPr="0065541F" w:rsidRDefault="00656A58" w:rsidP="000B3242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mtDNA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 xml:space="preserve">4977 </w:t>
            </w:r>
            <w:r w:rsidRPr="0065541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R </w:t>
            </w:r>
          </w:p>
        </w:tc>
        <w:tc>
          <w:tcPr>
            <w:tcW w:w="547" w:type="pct"/>
            <w:tcBorders>
              <w:top w:val="nil"/>
              <w:bottom w:val="single" w:sz="12" w:space="0" w:color="auto"/>
            </w:tcBorders>
          </w:tcPr>
          <w:p w14:paraId="17143465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58</w:t>
            </w:r>
          </w:p>
        </w:tc>
        <w:tc>
          <w:tcPr>
            <w:tcW w:w="547" w:type="pct"/>
            <w:tcBorders>
              <w:top w:val="nil"/>
              <w:bottom w:val="single" w:sz="12" w:space="0" w:color="auto"/>
            </w:tcBorders>
          </w:tcPr>
          <w:p w14:paraId="7D2ABBF6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.42</w:t>
            </w:r>
          </w:p>
        </w:tc>
        <w:tc>
          <w:tcPr>
            <w:tcW w:w="549" w:type="pct"/>
            <w:tcBorders>
              <w:top w:val="nil"/>
              <w:bottom w:val="single" w:sz="12" w:space="0" w:color="auto"/>
            </w:tcBorders>
          </w:tcPr>
          <w:p w14:paraId="6B79D230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43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</w:tcPr>
          <w:p w14:paraId="3B816529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01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</w:tcPr>
          <w:p w14:paraId="6E12BB1F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</w:tcPr>
          <w:p w14:paraId="5FA17D4F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18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</w:tcPr>
          <w:p w14:paraId="51513303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</w:tcPr>
          <w:p w14:paraId="331EE8D6" w14:textId="63E87601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  <w:r w:rsidR="00166ED7"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06" w:type="pct"/>
            <w:tcBorders>
              <w:top w:val="nil"/>
              <w:bottom w:val="single" w:sz="12" w:space="0" w:color="auto"/>
            </w:tcBorders>
          </w:tcPr>
          <w:p w14:paraId="43D71F0D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0</w:t>
            </w: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</w:tcPr>
          <w:p w14:paraId="2ECF103D" w14:textId="77777777" w:rsidR="00656A58" w:rsidRPr="0065541F" w:rsidRDefault="00656A58" w:rsidP="000B32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541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6554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</w:tr>
    </w:tbl>
    <w:p w14:paraId="41CECDF4" w14:textId="7D78C119" w:rsidR="00656A58" w:rsidRPr="0065541F" w:rsidRDefault="00656A58" w:rsidP="00656A58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5541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 </w:t>
      </w:r>
      <w:r w:rsidR="00A433A2" w:rsidRPr="0065541F">
        <w:rPr>
          <w:rFonts w:ascii="Times New Roman" w:hAnsi="Times New Roman" w:cs="Times New Roman"/>
          <w:color w:val="000000" w:themeColor="text1"/>
          <w:sz w:val="18"/>
          <w:szCs w:val="18"/>
        </w:rPr>
        <w:t>Significant</w:t>
      </w:r>
      <w:r w:rsidRPr="0065541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fferences between groups at the 5% significance level.</w:t>
      </w:r>
    </w:p>
    <w:p w14:paraId="2B95A7C4" w14:textId="58A4AFD8" w:rsidR="000A0384" w:rsidRPr="00A433A2" w:rsidRDefault="00656A58" w:rsidP="00A433A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5541F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a </w:t>
      </w:r>
      <w:r w:rsidRPr="0065541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65541F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s obtained by comparison of variables between the four quartile groups using the Kruskal-Wallis test, followed by Bonferroni’s correction.</w:t>
      </w:r>
    </w:p>
    <w:sectPr w:rsidR="000A0384" w:rsidRPr="00A433A2" w:rsidSect="00952C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04538" w14:textId="77777777" w:rsidR="00BB29FD" w:rsidRDefault="00BB29FD" w:rsidP="00656A58">
      <w:r>
        <w:separator/>
      </w:r>
    </w:p>
  </w:endnote>
  <w:endnote w:type="continuationSeparator" w:id="0">
    <w:p w14:paraId="082FDD67" w14:textId="77777777" w:rsidR="00BB29FD" w:rsidRDefault="00BB29FD" w:rsidP="00656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47EC0B" w14:textId="77777777" w:rsidR="00BB29FD" w:rsidRDefault="00BB29FD" w:rsidP="00656A58">
      <w:r>
        <w:separator/>
      </w:r>
    </w:p>
  </w:footnote>
  <w:footnote w:type="continuationSeparator" w:id="0">
    <w:p w14:paraId="6F37F646" w14:textId="77777777" w:rsidR="00BB29FD" w:rsidRDefault="00BB29FD" w:rsidP="00656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MTM2MbU0NjSyNDNX0lEKTi0uzszPAykwrAUAblF7yiwAAAA="/>
  </w:docVars>
  <w:rsids>
    <w:rsidRoot w:val="00510BF6"/>
    <w:rsid w:val="00062F65"/>
    <w:rsid w:val="000A0384"/>
    <w:rsid w:val="00166ED7"/>
    <w:rsid w:val="00510BF6"/>
    <w:rsid w:val="00656A58"/>
    <w:rsid w:val="00952C35"/>
    <w:rsid w:val="009F6D0F"/>
    <w:rsid w:val="00A433A2"/>
    <w:rsid w:val="00BB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4034A"/>
  <w15:chartTrackingRefBased/>
  <w15:docId w15:val="{8BCBC901-12C5-4BE4-AB67-665CC34D7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A58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6A5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6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6A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6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6A58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656A58"/>
    <w:rPr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656A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56A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in ye</dc:creator>
  <cp:keywords/>
  <dc:description/>
  <cp:lastModifiedBy>Lucie Senn</cp:lastModifiedBy>
  <cp:revision>3</cp:revision>
  <dcterms:created xsi:type="dcterms:W3CDTF">2021-06-29T02:31:00Z</dcterms:created>
  <dcterms:modified xsi:type="dcterms:W3CDTF">2021-06-29T12:08:00Z</dcterms:modified>
</cp:coreProperties>
</file>